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97064" w14:textId="18659AC7" w:rsidR="00EB42DF" w:rsidRPr="000C75CA" w:rsidRDefault="00A73F44" w:rsidP="00A73F44">
      <w:pPr>
        <w:pStyle w:val="Title"/>
        <w:jc w:val="left"/>
        <w:rPr>
          <w:rFonts w:asciiTheme="majorBidi" w:hAnsiTheme="majorBidi"/>
        </w:rPr>
      </w:pPr>
      <w:bookmarkStart w:id="0" w:name="_GoBack"/>
      <w:bookmarkEnd w:id="0"/>
      <w:r w:rsidRPr="000C75CA">
        <w:rPr>
          <w:rFonts w:asciiTheme="majorBidi" w:hAnsiTheme="majorBidi"/>
        </w:rPr>
        <w:t>S</w:t>
      </w:r>
      <w:r w:rsidR="003244C9">
        <w:rPr>
          <w:rFonts w:asciiTheme="majorBidi" w:hAnsiTheme="majorBidi"/>
        </w:rPr>
        <w:t>2</w:t>
      </w:r>
      <w:r w:rsidRPr="000C75CA">
        <w:rPr>
          <w:rFonts w:asciiTheme="majorBidi" w:hAnsiTheme="majorBidi"/>
        </w:rPr>
        <w:t xml:space="preserve"> Table: Monthly IDSR Reporting Performance </w:t>
      </w:r>
      <w:r w:rsidR="00734779" w:rsidRPr="000C75CA">
        <w:rPr>
          <w:rFonts w:asciiTheme="majorBidi" w:hAnsiTheme="majorBidi"/>
        </w:rPr>
        <w:t xml:space="preserve">in Malawi </w:t>
      </w:r>
      <w:r w:rsidRPr="000C75CA">
        <w:rPr>
          <w:rFonts w:asciiTheme="majorBidi" w:hAnsiTheme="majorBidi"/>
        </w:rPr>
        <w:t>in 2013</w:t>
      </w:r>
    </w:p>
    <w:tbl>
      <w:tblPr>
        <w:tblW w:w="146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2"/>
        <w:gridCol w:w="1985"/>
        <w:gridCol w:w="2182"/>
        <w:gridCol w:w="2183"/>
        <w:gridCol w:w="2183"/>
        <w:gridCol w:w="2183"/>
        <w:gridCol w:w="2183"/>
      </w:tblGrid>
      <w:tr w:rsidR="00A73F44" w:rsidRPr="000C75CA" w14:paraId="072296F8" w14:textId="77777777" w:rsidTr="00A73F44">
        <w:trPr>
          <w:trHeight w:val="300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18E5ED3" w14:textId="77777777" w:rsidR="00A73F44" w:rsidRPr="000C75CA" w:rsidRDefault="00A73F44" w:rsidP="00A73F44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  <w:t>Zo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D898DF" w14:textId="59C1919A" w:rsidR="00A73F44" w:rsidRPr="000C75CA" w:rsidRDefault="00A73F44" w:rsidP="00A73F44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  <w:t>District Name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596D8325" w14:textId="77777777" w:rsidR="00A73F44" w:rsidRPr="000C75CA" w:rsidRDefault="00A73F44" w:rsidP="00A73F44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  <w:t>Actual Reports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94CFE01" w14:textId="77777777" w:rsidR="00A73F44" w:rsidRPr="000C75CA" w:rsidRDefault="00A73F44" w:rsidP="00A73F44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  <w:t>Expected Reports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9B944DA" w14:textId="3CE12877" w:rsidR="00A73F44" w:rsidRPr="000C75CA" w:rsidRDefault="00A73F44" w:rsidP="00A73F44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  <w:t>Percent of Completed Reports (Completeness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3934CE4" w14:textId="73D1B1DF" w:rsidR="00A73F44" w:rsidRPr="000C75CA" w:rsidRDefault="00A73F44" w:rsidP="00A73F44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  <w:t>Reports on Time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4F99DAB" w14:textId="2631758B" w:rsidR="00A73F44" w:rsidRPr="000C75CA" w:rsidRDefault="00A73F44" w:rsidP="00A73F44">
            <w:pPr>
              <w:widowControl/>
              <w:jc w:val="center"/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  <w:t>Percent on Time (Timelines)</w:t>
            </w:r>
          </w:p>
        </w:tc>
      </w:tr>
      <w:tr w:rsidR="00A73F44" w:rsidRPr="000C75CA" w14:paraId="3A52F0EB" w14:textId="77777777" w:rsidTr="00A73F44">
        <w:trPr>
          <w:trHeight w:val="300"/>
          <w:jc w:val="center"/>
        </w:trPr>
        <w:tc>
          <w:tcPr>
            <w:tcW w:w="1702" w:type="dxa"/>
            <w:vMerge w:val="restart"/>
            <w:shd w:val="clear" w:color="auto" w:fill="auto"/>
            <w:noWrap/>
            <w:vAlign w:val="center"/>
            <w:hideMark/>
          </w:tcPr>
          <w:p w14:paraId="7570DCA2" w14:textId="3A3CFEA1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  <w:t>Central East Zon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CD1888" w14:textId="71FB9743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Dow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832DF9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2B96B71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6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E5BACF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4.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E081EB4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88ED37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10BD92E2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1AF130CE" w14:textId="03863152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EA029D" w14:textId="5BE6C8C5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Kasungu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7973083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D0F154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8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6AF080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7.1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3D49F5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EF24E9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1933302F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53B89907" w14:textId="1BF3D980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D392D5" w14:textId="3FB108E8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Nkhotakot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EB4E7C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5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D2D3EAB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5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BCA23D9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4CE343F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5B7047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738E195D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5BCC4494" w14:textId="10F1B58F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6FC2DF" w14:textId="05AF6FDF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Ntchisi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4893CE7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96367F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5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598614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9.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1D9700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DABD16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1FAF5306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2D6FEBD0" w14:textId="2E1B46E8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B65B1C" w14:textId="36636B58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Salim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3D22521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0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FE7224D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2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11BD07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44.7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319660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06C240A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3F0F3029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6133C975" w14:textId="129F2A37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C489D0" w14:textId="44B77747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00E7B12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235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383EEA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98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7681D99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23.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0441EB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05C46A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4C59C6E3" w14:textId="77777777" w:rsidTr="00A73F44">
        <w:trPr>
          <w:trHeight w:val="300"/>
          <w:jc w:val="center"/>
        </w:trPr>
        <w:tc>
          <w:tcPr>
            <w:tcW w:w="1702" w:type="dxa"/>
            <w:vMerge w:val="restart"/>
            <w:shd w:val="clear" w:color="auto" w:fill="auto"/>
            <w:noWrap/>
            <w:vAlign w:val="center"/>
            <w:hideMark/>
          </w:tcPr>
          <w:p w14:paraId="1DA4ACF1" w14:textId="0C1A5AD2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Central West Zon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8B515F" w14:textId="1F19E4B0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Dedz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68BD8FB6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7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B3F300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40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222607F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91.7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BDCCDD1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30D0910F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6.4</w:t>
            </w:r>
          </w:p>
        </w:tc>
      </w:tr>
      <w:tr w:rsidR="00A73F44" w:rsidRPr="000C75CA" w14:paraId="5DBC678C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2B2FD586" w14:textId="3429889A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1F2E19" w14:textId="3F6705FC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Lilongwe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78386CAA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41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7ADB211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62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D94F6D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67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6CE6694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9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74218C1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5.1</w:t>
            </w:r>
          </w:p>
        </w:tc>
      </w:tr>
      <w:tr w:rsidR="00A73F44" w:rsidRPr="000C75CA" w14:paraId="4D2F7553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1FDD51FC" w14:textId="58927753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9EE826" w14:textId="6E5D6A6A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Mchinji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533CA4BD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888C39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1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1C39ADF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5.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81926E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5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7F5D66B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.3</w:t>
            </w:r>
          </w:p>
        </w:tc>
      </w:tr>
      <w:tr w:rsidR="00A73F44" w:rsidRPr="000C75CA" w14:paraId="77C869AE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30B4E2AC" w14:textId="54477F0F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689B15" w14:textId="10C8447F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Ntcheu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161229C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7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1D8A2A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46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EE412AA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5.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EAD009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DFC6C03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3B0D84D8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6E0BEBC6" w14:textId="39774D8F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610B5B" w14:textId="0599C48F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57FD88C9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89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347561FC" w14:textId="08258FDF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</w:t>
            </w:r>
            <w:r w:rsidR="00447940"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,</w:t>
            </w: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71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63CC7A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52.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34C439F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25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6F0B2F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7.3</w:t>
            </w:r>
          </w:p>
        </w:tc>
      </w:tr>
      <w:tr w:rsidR="00A73F44" w:rsidRPr="000C75CA" w14:paraId="327E70C5" w14:textId="77777777" w:rsidTr="00A73F44">
        <w:trPr>
          <w:trHeight w:val="300"/>
          <w:jc w:val="center"/>
        </w:trPr>
        <w:tc>
          <w:tcPr>
            <w:tcW w:w="1702" w:type="dxa"/>
            <w:vMerge w:val="restart"/>
            <w:shd w:val="clear" w:color="auto" w:fill="auto"/>
            <w:noWrap/>
            <w:vAlign w:val="center"/>
            <w:hideMark/>
          </w:tcPr>
          <w:p w14:paraId="5E8B3A0F" w14:textId="5994BBDC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North Zon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3F4969" w14:textId="6DF86379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Chitip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7CF0139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07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12B7406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4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B0ED5A3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74.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3267E5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6C8DAC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3.9</w:t>
            </w:r>
          </w:p>
        </w:tc>
      </w:tr>
      <w:tr w:rsidR="00A73F44" w:rsidRPr="000C75CA" w14:paraId="789ADA28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37B8F2EF" w14:textId="2B55E443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C8B99" w14:textId="6D0D00A8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Karong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0C943F1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47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E44BB9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2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DDD0A63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64.5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3E447D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7A4CEB6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.9</w:t>
            </w:r>
          </w:p>
        </w:tc>
      </w:tr>
      <w:tr w:rsidR="00A73F44" w:rsidRPr="000C75CA" w14:paraId="60A6E4AA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67B019A7" w14:textId="1D787D39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D515E0" w14:textId="26DF15DC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Likom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EB5160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41AFAB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A10EEB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6A37B3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8BB9DF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76EAE52B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7D9F3DD9" w14:textId="124804BB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14A3D8" w14:textId="575650E4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Mzimba-North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6FDE729A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5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3DF75A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0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EB2783D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84.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FBBA8C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9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D47CF5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3</w:t>
            </w:r>
          </w:p>
        </w:tc>
      </w:tr>
      <w:tr w:rsidR="00A73F44" w:rsidRPr="000C75CA" w14:paraId="07869FAF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2C66A06D" w14:textId="317C337A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254E89" w14:textId="256A2EF8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Mzimba-South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4A42CEE9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5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008A54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8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6B9461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4.1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CC2F47D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1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E2A4AD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5.5</w:t>
            </w:r>
          </w:p>
        </w:tc>
      </w:tr>
      <w:tr w:rsidR="00A73F44" w:rsidRPr="000C75CA" w14:paraId="24AA500A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4226D37B" w14:textId="034EB7EA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8BF152" w14:textId="69E7036E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Rumphi</w:t>
            </w:r>
            <w:r w:rsidR="00447940"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*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1B5B64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0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31D7876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0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CA31E16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0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8C5F5F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57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D7961D1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7.9</w:t>
            </w:r>
          </w:p>
        </w:tc>
      </w:tr>
      <w:tr w:rsidR="00A73F44" w:rsidRPr="000C75CA" w14:paraId="3F65390F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08925BEE" w14:textId="6ED9C4DA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DD5CC0" w14:textId="7E7FF203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543C20CB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765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1C2ED15" w14:textId="7C3B407A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</w:t>
            </w:r>
            <w:r w:rsidR="00447940"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,</w:t>
            </w: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28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E0DF03B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59.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7C5EAB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20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ECA3BC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6</w:t>
            </w:r>
          </w:p>
        </w:tc>
      </w:tr>
      <w:tr w:rsidR="00A73F44" w:rsidRPr="000C75CA" w14:paraId="7792887F" w14:textId="77777777" w:rsidTr="00A73F44">
        <w:trPr>
          <w:trHeight w:val="300"/>
          <w:jc w:val="center"/>
        </w:trPr>
        <w:tc>
          <w:tcPr>
            <w:tcW w:w="1702" w:type="dxa"/>
            <w:vMerge w:val="restart"/>
            <w:shd w:val="clear" w:color="auto" w:fill="auto"/>
            <w:noWrap/>
            <w:vAlign w:val="center"/>
            <w:hideMark/>
          </w:tcPr>
          <w:p w14:paraId="34CD638E" w14:textId="6264D647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lastRenderedPageBreak/>
              <w:t>South East Zon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7102D8" w14:textId="7C8135C1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Balak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78870483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2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EC512F1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9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974A369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64.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AADB05D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1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453A29F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0.9</w:t>
            </w:r>
          </w:p>
        </w:tc>
      </w:tr>
      <w:tr w:rsidR="00A73F44" w:rsidRPr="000C75CA" w14:paraId="28AA4229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4B8B6F11" w14:textId="647B958F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30ADA0" w14:textId="03F8321D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Maching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4981B3C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FDAE5A3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5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BA859DB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.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48C16E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D5673ED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4E82AB54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26B8EA80" w14:textId="6C1A1E84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08EE8B" w14:textId="63A745E5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Mangochi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34B40D4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5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A6D70B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50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38B2C1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1.5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D26A2E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E44552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.6</w:t>
            </w:r>
          </w:p>
        </w:tc>
      </w:tr>
      <w:tr w:rsidR="00A73F44" w:rsidRPr="000C75CA" w14:paraId="3C2EE617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05F3955A" w14:textId="09AF1670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B55D62" w14:textId="23314759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Mulanje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04CC6194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77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FC830AD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7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E00226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7.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633D2A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D2554B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.4</w:t>
            </w:r>
          </w:p>
        </w:tc>
      </w:tr>
      <w:tr w:rsidR="00A73F44" w:rsidRPr="000C75CA" w14:paraId="4660442E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6E3DC763" w14:textId="4D46A745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17024C" w14:textId="348ADD0D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Phalombe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34BFF5A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33FCB8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170CFC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8.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FE063FA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3E6867BB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534B81C7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08772096" w14:textId="41E5F92D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29BC95" w14:textId="4E4F0CA5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Zomb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53492C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CEF65F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43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37275267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.1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A91108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A35214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69115E51" w14:textId="77777777" w:rsidTr="009A4E72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6050E5E1" w14:textId="54A59828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8FDCA8" w14:textId="42708B22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1C10CC6F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277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B7F8907" w14:textId="6111A030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</w:t>
            </w:r>
            <w:r w:rsidR="00447940"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,</w:t>
            </w: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66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6B8AF0D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6.6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62079F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4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6F2BB89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2.6</w:t>
            </w:r>
          </w:p>
        </w:tc>
      </w:tr>
      <w:tr w:rsidR="00A73F44" w:rsidRPr="000C75CA" w14:paraId="221D1E49" w14:textId="77777777" w:rsidTr="00A73F44">
        <w:trPr>
          <w:trHeight w:val="300"/>
          <w:jc w:val="center"/>
        </w:trPr>
        <w:tc>
          <w:tcPr>
            <w:tcW w:w="1702" w:type="dxa"/>
            <w:vMerge w:val="restart"/>
            <w:shd w:val="clear" w:color="auto" w:fill="auto"/>
            <w:noWrap/>
            <w:vAlign w:val="center"/>
            <w:hideMark/>
          </w:tcPr>
          <w:p w14:paraId="12BEA456" w14:textId="098DD1D7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South West Zon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B32014" w14:textId="49A4F660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Blantyre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10E278E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B4432DE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8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2605466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492C08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CF084A3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3AC61CF1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521F8B6B" w14:textId="1819D31C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346ADB" w14:textId="588C91F2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Chikwaw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38F40503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471197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4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1E98CE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.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7CEF14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90BF515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50964AF0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5D511C1F" w14:textId="3ABEEA09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B0B18C" w14:textId="23C7DF49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Mwanza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14980B0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7EAA8E3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4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05DD48B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AAFCEA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597EE1B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25FEB4CD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30C5BDD1" w14:textId="27403B63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0FD298" w14:textId="45CDBC5A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Neno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530ED8A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53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B994FEF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8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39C6D8C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9.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3237916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2E92A0A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4.4</w:t>
            </w:r>
          </w:p>
        </w:tc>
      </w:tr>
      <w:tr w:rsidR="00A73F44" w:rsidRPr="000C75CA" w14:paraId="051116BB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376AD6EB" w14:textId="6E881D9B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C3C2ED" w14:textId="00BF9174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Nsanje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919B180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5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9BB4634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6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081166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.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3453B44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1FF955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.8</w:t>
            </w:r>
          </w:p>
        </w:tc>
      </w:tr>
      <w:tr w:rsidR="00A73F44" w:rsidRPr="000C75CA" w14:paraId="778D3B81" w14:textId="77777777" w:rsidTr="00A73F44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2F9A8826" w14:textId="2C3A787B" w:rsidR="00A73F44" w:rsidRPr="000C75CA" w:rsidRDefault="00A73F44" w:rsidP="00447940">
            <w:pPr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65E050" w14:textId="503BD0ED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Thyolo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1D5B33FB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107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EE5F2A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38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69A1182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27.9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3F9E8E34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0C242E6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kern w:val="0"/>
                <w:sz w:val="20"/>
                <w:szCs w:val="20"/>
              </w:rPr>
              <w:t>0</w:t>
            </w:r>
          </w:p>
        </w:tc>
      </w:tr>
      <w:tr w:rsidR="00A73F44" w:rsidRPr="000C75CA" w14:paraId="7A712FB8" w14:textId="77777777" w:rsidTr="009A4E72">
        <w:trPr>
          <w:trHeight w:val="300"/>
          <w:jc w:val="center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06C06585" w14:textId="4ADD227A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034D7A" w14:textId="643BB1FA" w:rsidR="00A73F44" w:rsidRPr="000C75CA" w:rsidRDefault="00A73F44" w:rsidP="00447940">
            <w:pPr>
              <w:widowControl/>
              <w:spacing w:line="276" w:lineRule="auto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7FBFF099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6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17E0F07" w14:textId="293E961D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</w:t>
            </w:r>
            <w:r w:rsidR="00447940"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,</w:t>
            </w: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60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C133351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0.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7A497F8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3066FFD4" w14:textId="77777777" w:rsidR="00A73F44" w:rsidRPr="000C75CA" w:rsidRDefault="00A73F44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0.6</w:t>
            </w:r>
          </w:p>
        </w:tc>
      </w:tr>
      <w:tr w:rsidR="00447940" w:rsidRPr="000C75CA" w14:paraId="087E20F7" w14:textId="77777777" w:rsidTr="00067C17">
        <w:trPr>
          <w:trHeight w:val="300"/>
          <w:jc w:val="center"/>
        </w:trPr>
        <w:tc>
          <w:tcPr>
            <w:tcW w:w="3687" w:type="dxa"/>
            <w:gridSpan w:val="2"/>
            <w:shd w:val="clear" w:color="auto" w:fill="auto"/>
            <w:noWrap/>
            <w:vAlign w:val="center"/>
            <w:hideMark/>
          </w:tcPr>
          <w:p w14:paraId="6B799F80" w14:textId="240D01C1" w:rsidR="00447940" w:rsidRPr="000C75CA" w:rsidRDefault="00447940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color w:val="000000"/>
                <w:kern w:val="0"/>
                <w:sz w:val="22"/>
              </w:rPr>
              <w:t>National Total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33E8F155" w14:textId="391BE4A9" w:rsidR="00447940" w:rsidRPr="000C75CA" w:rsidRDefault="00447940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2,34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A7F0719" w14:textId="7E1FE91A" w:rsidR="00447940" w:rsidRPr="000C75CA" w:rsidRDefault="00447940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7,452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46400CEB" w14:textId="77777777" w:rsidR="00447940" w:rsidRPr="000C75CA" w:rsidRDefault="00447940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31.5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23C6E1D" w14:textId="77777777" w:rsidR="00447940" w:rsidRPr="000C75CA" w:rsidRDefault="00447940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38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35900BE" w14:textId="77777777" w:rsidR="00447940" w:rsidRPr="000C75CA" w:rsidRDefault="00447940" w:rsidP="00447940">
            <w:pPr>
              <w:widowControl/>
              <w:spacing w:line="276" w:lineRule="auto"/>
              <w:jc w:val="center"/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C75CA">
              <w:rPr>
                <w:rFonts w:asciiTheme="majorBidi" w:eastAsia="新細明體" w:hAnsiTheme="majorBidi" w:cstheme="majorBidi"/>
                <w:b/>
                <w:bCs/>
                <w:kern w:val="0"/>
                <w:sz w:val="20"/>
                <w:szCs w:val="20"/>
              </w:rPr>
              <w:t>5.2</w:t>
            </w:r>
          </w:p>
        </w:tc>
      </w:tr>
    </w:tbl>
    <w:p w14:paraId="6A71BF0E" w14:textId="08E162B9" w:rsidR="00A73F44" w:rsidRPr="000C75CA" w:rsidRDefault="00447940" w:rsidP="00447940">
      <w:pPr>
        <w:rPr>
          <w:rFonts w:asciiTheme="majorBidi" w:hAnsiTheme="majorBidi" w:cstheme="majorBidi"/>
        </w:rPr>
      </w:pPr>
      <w:r w:rsidRPr="000C75CA">
        <w:rPr>
          <w:rFonts w:asciiTheme="majorBidi" w:hAnsiTheme="majorBidi" w:cstheme="majorBidi"/>
        </w:rPr>
        <w:t>*The district was chosen for study by the fact of best performance among all districts in Malawi in 2013</w:t>
      </w:r>
    </w:p>
    <w:sectPr w:rsidR="00A73F44" w:rsidRPr="000C75CA" w:rsidSect="00A73F44">
      <w:pgSz w:w="16838" w:h="11906" w:orient="landscape"/>
      <w:pgMar w:top="709" w:right="1440" w:bottom="1276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E1C0E" w14:textId="77777777" w:rsidR="00FE0119" w:rsidRDefault="00FE0119" w:rsidP="00734779">
      <w:r>
        <w:separator/>
      </w:r>
    </w:p>
  </w:endnote>
  <w:endnote w:type="continuationSeparator" w:id="0">
    <w:p w14:paraId="7591BD43" w14:textId="77777777" w:rsidR="00FE0119" w:rsidRDefault="00FE0119" w:rsidP="00734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149FDB" w14:textId="77777777" w:rsidR="00FE0119" w:rsidRDefault="00FE0119" w:rsidP="00734779">
      <w:r>
        <w:separator/>
      </w:r>
    </w:p>
  </w:footnote>
  <w:footnote w:type="continuationSeparator" w:id="0">
    <w:p w14:paraId="699D9CB5" w14:textId="77777777" w:rsidR="00FE0119" w:rsidRDefault="00FE0119" w:rsidP="00734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Q0NjA2MLQwszA2MTNV0lEKTi0uzszPAykwqQUAi/OqYywAAAA="/>
  </w:docVars>
  <w:rsids>
    <w:rsidRoot w:val="00A73F44"/>
    <w:rsid w:val="000C75CA"/>
    <w:rsid w:val="000D0F2A"/>
    <w:rsid w:val="003244C9"/>
    <w:rsid w:val="00447940"/>
    <w:rsid w:val="00591368"/>
    <w:rsid w:val="00734779"/>
    <w:rsid w:val="00A73F44"/>
    <w:rsid w:val="00C13F3C"/>
    <w:rsid w:val="00CF084B"/>
    <w:rsid w:val="00DB3CC1"/>
    <w:rsid w:val="00EB42DF"/>
    <w:rsid w:val="00EC762E"/>
    <w:rsid w:val="00FE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F2946"/>
  <w15:chartTrackingRefBased/>
  <w15:docId w15:val="{7B4ACAE3-DB14-456A-93C3-43879E931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73F4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73F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347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3477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347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3477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u</dc:creator>
  <cp:keywords/>
  <dc:description/>
  <cp:lastModifiedBy>Joseph Wu</cp:lastModifiedBy>
  <cp:revision>7</cp:revision>
  <dcterms:created xsi:type="dcterms:W3CDTF">2018-09-20T15:18:00Z</dcterms:created>
  <dcterms:modified xsi:type="dcterms:W3CDTF">2018-11-19T02:25:00Z</dcterms:modified>
</cp:coreProperties>
</file>